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89" w:type="dxa"/>
        <w:tblInd w:w="-11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3"/>
        <w:gridCol w:w="1205"/>
        <w:gridCol w:w="1206"/>
        <w:gridCol w:w="1459"/>
        <w:gridCol w:w="233"/>
        <w:gridCol w:w="1555"/>
        <w:gridCol w:w="1155"/>
        <w:gridCol w:w="1357"/>
        <w:gridCol w:w="252"/>
        <w:gridCol w:w="1623"/>
        <w:gridCol w:w="1155"/>
        <w:gridCol w:w="1256"/>
      </w:tblGrid>
      <w:tr w:rsidR="003F6EC9" w:rsidRPr="003F6EC9" w14:paraId="5ED7800C" w14:textId="77777777" w:rsidTr="003F6EC9">
        <w:trPr>
          <w:trHeight w:val="427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E1FBB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944C48" w14:textId="77777777" w:rsidR="003F6EC9" w:rsidRPr="003F6EC9" w:rsidRDefault="003F6EC9" w:rsidP="003F6EC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3F5008" w14:textId="77777777" w:rsidR="003F6EC9" w:rsidRPr="003F6EC9" w:rsidRDefault="003F6EC9" w:rsidP="003F6EC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06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EE0FB6" w14:textId="1B091409" w:rsidR="003F6EC9" w:rsidRPr="003F6EC9" w:rsidRDefault="003F6EC9" w:rsidP="003F6EC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</w:t>
            </w:r>
            <w:r w:rsidRPr="003F6EC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uration of abstinence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DD7390" w14:textId="77777777" w:rsidR="003F6EC9" w:rsidRPr="003F6EC9" w:rsidRDefault="003F6EC9" w:rsidP="003F6EC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033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728DE" w14:textId="77777777" w:rsidR="003F6EC9" w:rsidRPr="003F6EC9" w:rsidRDefault="003F6EC9" w:rsidP="003F6EC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BMI</w:t>
            </w:r>
          </w:p>
        </w:tc>
      </w:tr>
      <w:tr w:rsidR="003F6EC9" w:rsidRPr="003F6EC9" w14:paraId="0816BC17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83D6E" w14:textId="77777777" w:rsidR="003F6EC9" w:rsidRPr="003F6EC9" w:rsidRDefault="003F6EC9" w:rsidP="003F6EC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95C1C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age&lt;35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8F6C06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age≥35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FF174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ECFB9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3CB38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duration of abstinence ≤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7E31D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duration of abstinence &gt;3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7072C1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EF17D4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1DEF5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BMI≤2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326A9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BMI≥25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6EEA14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3F6EC9" w:rsidRPr="003F6EC9" w14:paraId="664D92A9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A6205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F4557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75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3E74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57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BA1D9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CD7A0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8EE23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34ACD4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D6FB03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686C31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B864B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BB3B3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9CCAB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F6EC9" w:rsidRPr="003F6EC9" w14:paraId="7C68F558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0055BB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concentration-1</w:t>
            </w:r>
            <w:proofErr w:type="gramEnd"/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E5B5D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8.11951035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7D907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0.57403165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CB24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2425217626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F0F1D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7B8679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6.768193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2C2F9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53.46009301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E9D6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6474196043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C9552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59AC2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1.029528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EBE3E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8.35975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F55274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2482572</w:t>
            </w:r>
          </w:p>
        </w:tc>
      </w:tr>
      <w:tr w:rsidR="003F6EC9" w:rsidRPr="003F6EC9" w14:paraId="669983C7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91C90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concentration-2</w:t>
            </w:r>
            <w:proofErr w:type="gramEnd"/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9BA38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2.32108535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9E47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0.9378217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DF69B2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8913802002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6CD2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58EB79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1.447505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E2B12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3.73604462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D7082A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8130392145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60F6B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4D06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2.997621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C9D3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1.430247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C7587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1625754243</w:t>
            </w:r>
          </w:p>
        </w:tc>
      </w:tr>
      <w:tr w:rsidR="003F6EC9" w:rsidRPr="003F6EC9" w14:paraId="53429272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614C20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concentration-3</w:t>
            </w:r>
            <w:proofErr w:type="gramEnd"/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B23180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3.40240542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1FF73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1.1939024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1B3A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086144701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669F9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5DA2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7.211017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8E994F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9.10755761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9C1357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365488401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9EA774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AE57B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5.532692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27F7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0.502510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FF123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1764331821</w:t>
            </w:r>
          </w:p>
        </w:tc>
      </w:tr>
      <w:tr w:rsidR="003F6EC9" w:rsidRPr="003F6EC9" w14:paraId="0F9A6F37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F90B3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30E53F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D783AB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31289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ADC52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32BBB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E154A9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79CC49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9ECDC9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95385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5C1FA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F512F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EC9" w:rsidRPr="003F6EC9" w14:paraId="33D16179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94AC0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 xml:space="preserve">sperm </w:t>
            </w: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count-1</w:t>
            </w:r>
            <w:proofErr w:type="gramEnd"/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58350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51.0693915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AB6C8E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37.531124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704AE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3084598328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6F038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6A3577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33.65855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91D4A5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57.5108813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7A38B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1837403998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69F107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051BE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39.34136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CA25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50.59380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CCC5E8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3314990709</w:t>
            </w:r>
          </w:p>
        </w:tc>
      </w:tr>
      <w:tr w:rsidR="003F6EC9" w:rsidRPr="003F6EC9" w14:paraId="74955DF2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95331B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 xml:space="preserve">sperm </w:t>
            </w: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count-2</w:t>
            </w:r>
            <w:proofErr w:type="gramEnd"/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D6459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40.3236174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39515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05.092917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2FF2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375150867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34497F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47968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17.77340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276C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32.9058727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29A3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2275934383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12EA1F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CA5AA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12.64778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5C551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36.4892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8D6C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1133251001</w:t>
            </w:r>
          </w:p>
        </w:tc>
      </w:tr>
      <w:tr w:rsidR="003F6EC9" w:rsidRPr="003F6EC9" w14:paraId="2B4F6597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420733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 xml:space="preserve">sperm </w:t>
            </w: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count-3</w:t>
            </w:r>
            <w:proofErr w:type="gramEnd"/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AF3C9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26.7046911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075212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90.5816837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42D5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2286980047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B5FC8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864FF4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08.5340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B6046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13.8389311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2D4AE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3879181688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35F013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7F314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06.98386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50880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14.8699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40638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3333844433</w:t>
            </w:r>
          </w:p>
        </w:tc>
      </w:tr>
      <w:tr w:rsidR="003F6EC9" w:rsidRPr="003F6EC9" w14:paraId="12FB09D6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9242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BCA66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C07EAC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C88199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0A0D3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C69B1D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986EC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F9C7FB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799D28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EF17B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D2CF88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051B2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EC9" w:rsidRPr="003F6EC9" w14:paraId="1A4531F1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B50712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 xml:space="preserve">total </w:t>
            </w: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motility-1</w:t>
            </w:r>
            <w:proofErr w:type="gramEnd"/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DD1D73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0.03796661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BF8B6F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3.1904615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55062E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2128556355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DAD8EB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090C7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8.317966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F013B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5.98767979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5EED3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2496077742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FBE23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E060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8.225728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6B098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6.18321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A1E32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2757689947</w:t>
            </w:r>
          </w:p>
        </w:tc>
      </w:tr>
      <w:tr w:rsidR="003F6EC9" w:rsidRPr="003F6EC9" w14:paraId="1CC9D940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99B2DB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 xml:space="preserve">total </w:t>
            </w: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motility-2</w:t>
            </w:r>
            <w:proofErr w:type="gramEnd"/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F6044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7.45838547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CCC8FA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1.4657110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6E21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3860684764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5D1AF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E129C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5.61433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D5D04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4.26889127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B61720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3466821223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21B1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51925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5.39664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25C3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4.53863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941AF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4006314901</w:t>
            </w:r>
          </w:p>
        </w:tc>
      </w:tr>
      <w:tr w:rsidR="003F6EC9" w:rsidRPr="003F6EC9" w14:paraId="11051DFE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03DB3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 xml:space="preserve">total </w:t>
            </w: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motility-3</w:t>
            </w:r>
            <w:proofErr w:type="gramEnd"/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6BC083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0.85152229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C53C2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5.7741432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27B58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3656482685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28F27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A76C8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1.007874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4B7F3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6.3472641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5B5EE8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4892174177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4C312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CC6CBF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9.805632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4A1BE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7.709123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6DE55F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2303999282</w:t>
            </w:r>
          </w:p>
        </w:tc>
      </w:tr>
      <w:tr w:rsidR="003F6EC9" w:rsidRPr="003F6EC9" w14:paraId="53A7F5D4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C60C2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F8B0E4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A7006F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8617D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50D6F8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53CAC7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6F03D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B13A0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CB531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40115D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6DA4D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19AAF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EC9" w:rsidRPr="003F6EC9" w14:paraId="49B0AB31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8EA014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prog.motility</w:t>
            </w:r>
            <w:proofErr w:type="gramEnd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-1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A005D8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2.06260265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CFC9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7.0200778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42435A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3324830684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EDD7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3DFC0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0.990673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B8C5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8.87585365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5392EF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2241442544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38D6E9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95455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0.75619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44F06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9.197115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C6BF9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2873580291</w:t>
            </w:r>
          </w:p>
        </w:tc>
      </w:tr>
      <w:tr w:rsidR="003F6EC9" w:rsidRPr="003F6EC9" w14:paraId="1FD61262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45E81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prog.motility</w:t>
            </w:r>
            <w:proofErr w:type="gramEnd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-2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A3D53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9.92805826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F7769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6.3039568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B4E45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8508093228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7C3DA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16687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9.542815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9704D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7.23391985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A15DA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1903979071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91EC2A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1DD8B5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8.65256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0F5C3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8.18964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526AC0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4304548526</w:t>
            </w:r>
          </w:p>
        </w:tc>
      </w:tr>
      <w:tr w:rsidR="003F6EC9" w:rsidRPr="003F6EC9" w14:paraId="384CE3C6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8BE9C7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prog.motility</w:t>
            </w:r>
            <w:proofErr w:type="gramEnd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-3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946FA0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3.13420644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8B4289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8.9989080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8473E3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3465606435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E977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4AAEE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3.38739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7E6759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19.27145525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4F709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3431054431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0021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7DEC87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2.105392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E7B05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20.706325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65B7E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2700193959</w:t>
            </w:r>
          </w:p>
        </w:tc>
      </w:tr>
      <w:tr w:rsidR="003F6EC9" w:rsidRPr="003F6EC9" w14:paraId="25605DB6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AE81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686EF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E34AE1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C5B3A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49079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7219D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414B98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DCB99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8B46E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AE9F93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CAC68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F021A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EC9" w:rsidRPr="003F6EC9" w14:paraId="663BDD03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7E6C8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norm.morhpol</w:t>
            </w:r>
            <w:proofErr w:type="gramEnd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.-1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5D746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9.372541156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48577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6.73469387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50FA6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2411189758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A215E9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2F47B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8.0370062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DFEB10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8.627896474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990B8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3400396054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41966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337955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8.4034234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C28727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8.2256467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C78B68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4491693488</w:t>
            </w:r>
          </w:p>
        </w:tc>
      </w:tr>
      <w:tr w:rsidR="003F6EC9" w:rsidRPr="003F6EC9" w14:paraId="14FBCD52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A99D4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norm.morhpol</w:t>
            </w:r>
            <w:proofErr w:type="gramEnd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.-2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0C1668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7.359749455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C47D0E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5.34312978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FE63CB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1923005345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47373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1D217B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6.9848484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9A148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5.978357065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120BEF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15230515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608C97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E629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6.558650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9C7C5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6.4736048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11CD40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4660172489</w:t>
            </w:r>
          </w:p>
        </w:tc>
      </w:tr>
      <w:tr w:rsidR="003F6EC9" w:rsidRPr="003F6EC9" w14:paraId="0178F4F9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0077B1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norm.morhpol</w:t>
            </w:r>
            <w:proofErr w:type="gramEnd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.-3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FC7DEA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7.146245059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77830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.84027777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A9EC8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02601648651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BA343A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72592E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6.8660037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D417D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5.396226415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2B28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4879092025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7936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F80C8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6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8C5DE3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5.6954793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FA9027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1157087549</w:t>
            </w:r>
          </w:p>
        </w:tc>
      </w:tr>
      <w:tr w:rsidR="003F6EC9" w:rsidRPr="003F6EC9" w14:paraId="473FC37C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5AAEE7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4A178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E35DDB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949A3C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DDD6A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421D2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247DC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ABA335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0EB64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32B93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5B94D9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6A18A1" w14:textId="77777777" w:rsidR="003F6EC9" w:rsidRPr="003F6EC9" w:rsidRDefault="003F6EC9" w:rsidP="003F6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EC9" w:rsidRPr="003F6EC9" w14:paraId="16D49B59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3B5492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 xml:space="preserve">motile sperm </w:t>
            </w: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count-1</w:t>
            </w:r>
            <w:proofErr w:type="gramEnd"/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84DCA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58.98778609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3D15D3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6.505644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7B1885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3030267528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686A20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BC363A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7.076797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9186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52.25650744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AAE0C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3456940159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7DB0DE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7238C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8.65552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B75D2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50.511578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83C976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4425144667</w:t>
            </w:r>
          </w:p>
        </w:tc>
      </w:tr>
      <w:tr w:rsidR="003F6EC9" w:rsidRPr="003F6EC9" w14:paraId="151BA004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852F6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 xml:space="preserve">motile sperm </w:t>
            </w: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count-2</w:t>
            </w:r>
            <w:proofErr w:type="gramEnd"/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7398F5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6.4216325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BFD6ED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1.8637575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53FD5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6178098579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E79E9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7CDF0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8.301120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D4586B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2.49043708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50A762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3304290094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2426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95849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6.59132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CA237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3.92796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57EC93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218477844</w:t>
            </w:r>
          </w:p>
        </w:tc>
      </w:tr>
      <w:tr w:rsidR="003F6EC9" w:rsidRPr="003F6EC9" w14:paraId="40960515" w14:textId="77777777" w:rsidTr="003F6EC9">
        <w:trPr>
          <w:trHeight w:val="294"/>
        </w:trPr>
        <w:tc>
          <w:tcPr>
            <w:tcW w:w="1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D68069" w14:textId="77777777" w:rsidR="003F6EC9" w:rsidRPr="003F6EC9" w:rsidRDefault="003F6EC9" w:rsidP="003F6EC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 xml:space="preserve">motile sperm </w:t>
            </w:r>
            <w:proofErr w:type="gramStart"/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count-3</w:t>
            </w:r>
            <w:proofErr w:type="gramEnd"/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091682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7.14427612</w:t>
            </w:r>
          </w:p>
        </w:tc>
        <w:tc>
          <w:tcPr>
            <w:tcW w:w="12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B15550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1.0528329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2C0F9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02044286427</w:t>
            </w:r>
          </w:p>
        </w:tc>
        <w:tc>
          <w:tcPr>
            <w:tcW w:w="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1BAF1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7D8905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1.887889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FE33A7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8.89941521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102EF0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357559071</w:t>
            </w:r>
          </w:p>
        </w:tc>
        <w:tc>
          <w:tcPr>
            <w:tcW w:w="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E5798B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748BFF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39.161172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2B8433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41.638213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B7074" w14:textId="77777777" w:rsidR="003F6EC9" w:rsidRPr="003F6EC9" w:rsidRDefault="003F6EC9" w:rsidP="003F6EC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F6EC9">
              <w:rPr>
                <w:rFonts w:ascii="Calibri" w:eastAsia="Times New Roman" w:hAnsi="Calibri" w:cs="Calibri"/>
                <w:sz w:val="20"/>
                <w:szCs w:val="20"/>
              </w:rPr>
              <w:t>0.3806453843</w:t>
            </w:r>
          </w:p>
        </w:tc>
      </w:tr>
    </w:tbl>
    <w:p w14:paraId="37C4530B" w14:textId="73D9E135" w:rsidR="000E0ADB" w:rsidRPr="00190ADF" w:rsidRDefault="000E0ADB">
      <w:pPr>
        <w:rPr>
          <w:sz w:val="20"/>
          <w:szCs w:val="20"/>
        </w:rPr>
      </w:pPr>
    </w:p>
    <w:sectPr w:rsidR="000E0ADB" w:rsidRPr="00190ADF" w:rsidSect="003F6E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ADF"/>
    <w:rsid w:val="00081B69"/>
    <w:rsid w:val="000E0ADB"/>
    <w:rsid w:val="00190ADF"/>
    <w:rsid w:val="003F6EC9"/>
    <w:rsid w:val="0059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E664B"/>
  <w15:chartTrackingRefBased/>
  <w15:docId w15:val="{659722C6-8BDF-154A-863E-5C39E2492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 Aznaurova</dc:creator>
  <cp:keywords/>
  <dc:description/>
  <cp:lastModifiedBy>Yana Aznaurova</cp:lastModifiedBy>
  <cp:revision>1</cp:revision>
  <dcterms:created xsi:type="dcterms:W3CDTF">2022-08-19T00:46:00Z</dcterms:created>
  <dcterms:modified xsi:type="dcterms:W3CDTF">2022-08-19T00:55:00Z</dcterms:modified>
</cp:coreProperties>
</file>